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CCB44" w14:textId="12BFC63F" w:rsidR="00355C74" w:rsidRPr="00D63F58" w:rsidRDefault="00A33C4F">
      <w:pPr>
        <w:rPr>
          <w:sz w:val="24"/>
          <w:szCs w:val="24"/>
        </w:rPr>
      </w:pPr>
      <w:r w:rsidRPr="00A33C4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63F5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355C74" w:rsidRPr="00D63F58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BC6ED6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E64377" w:rsidRPr="00D63F58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355C74" w:rsidRPr="00D63F58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355C74" w:rsidRPr="00D63F58">
        <w:rPr>
          <w:rFonts w:ascii="Times New Roman" w:eastAsia="宋体" w:hAnsi="Times New Roman" w:cs="Times New Roman"/>
          <w:sz w:val="24"/>
          <w:szCs w:val="24"/>
        </w:rPr>
        <w:t xml:space="preserve">315 lncRNAs obtained by </w:t>
      </w:r>
      <w:r w:rsidR="007924BE" w:rsidRPr="00D63F58">
        <w:rPr>
          <w:rFonts w:ascii="Times New Roman" w:eastAsia="宋体" w:hAnsi="Times New Roman" w:cs="Times New Roman" w:hint="eastAsia"/>
          <w:sz w:val="24"/>
          <w:szCs w:val="24"/>
        </w:rPr>
        <w:t>u</w:t>
      </w:r>
      <w:r w:rsidR="00355C74" w:rsidRPr="00D63F58">
        <w:rPr>
          <w:rFonts w:ascii="Times New Roman" w:eastAsia="宋体" w:hAnsi="Times New Roman" w:cs="Times New Roman"/>
          <w:sz w:val="24"/>
          <w:szCs w:val="24"/>
        </w:rPr>
        <w:t>nivariate Cox regression.</w:t>
      </w:r>
    </w:p>
    <w:tbl>
      <w:tblPr>
        <w:tblW w:w="5000" w:type="pct"/>
        <w:tblLook w:val="04E0" w:firstRow="1" w:lastRow="1" w:firstColumn="1" w:lastColumn="0" w:noHBand="0" w:noVBand="1"/>
      </w:tblPr>
      <w:tblGrid>
        <w:gridCol w:w="3711"/>
        <w:gridCol w:w="1211"/>
        <w:gridCol w:w="1173"/>
        <w:gridCol w:w="1039"/>
        <w:gridCol w:w="1172"/>
      </w:tblGrid>
      <w:tr w:rsidR="0076182C" w:rsidRPr="00D63F58" w14:paraId="41886602" w14:textId="77777777" w:rsidTr="00471D99">
        <w:trPr>
          <w:trHeight w:val="278"/>
          <w:tblHeader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823F6" w14:textId="057FCCB4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848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526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278E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2710" w14:textId="43B0AA5D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76182C" w:rsidRPr="00D63F58" w14:paraId="168998FB" w14:textId="77777777" w:rsidTr="00471D99">
        <w:trPr>
          <w:trHeight w:val="278"/>
        </w:trPr>
        <w:tc>
          <w:tcPr>
            <w:tcW w:w="1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225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191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EFC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6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5C4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9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692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8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216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</w:t>
            </w:r>
          </w:p>
        </w:tc>
      </w:tr>
      <w:tr w:rsidR="0076182C" w:rsidRPr="00D63F58" w14:paraId="4A172F5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94E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544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17F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0AB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FFF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00D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76182C" w:rsidRPr="00D63F58" w14:paraId="3FA9E60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C9A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405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88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403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274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5ED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</w:tr>
      <w:tr w:rsidR="0076182C" w:rsidRPr="00D63F58" w14:paraId="3E38EBE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844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51069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C3A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FE4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079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1A3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76182C" w:rsidRPr="00D63F58" w14:paraId="1590272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DC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45465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97C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7C7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0D9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FE9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</w:t>
            </w:r>
          </w:p>
        </w:tc>
      </w:tr>
      <w:tr w:rsidR="0076182C" w:rsidRPr="00D63F58" w14:paraId="31FBF6A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AD8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PH3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B32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544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478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36C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</w:tr>
      <w:tr w:rsidR="0076182C" w:rsidRPr="00D63F58" w14:paraId="699C8D4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9C1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355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115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3C6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518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287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8</w:t>
            </w:r>
          </w:p>
        </w:tc>
      </w:tr>
      <w:tr w:rsidR="0076182C" w:rsidRPr="00D63F58" w14:paraId="37992B0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E44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47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C7C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737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284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EEA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</w:t>
            </w:r>
          </w:p>
        </w:tc>
      </w:tr>
      <w:tr w:rsidR="0076182C" w:rsidRPr="00D63F58" w14:paraId="6B67D12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9C2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7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84D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B2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1F4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B60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</w:tr>
      <w:tr w:rsidR="0076182C" w:rsidRPr="00D63F58" w14:paraId="3EFE970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CDB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60091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6AC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69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B41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E3A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</w:tr>
      <w:tr w:rsidR="0076182C" w:rsidRPr="00D63F58" w14:paraId="389C5F7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542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507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9AD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A83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CAE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1CB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5</w:t>
            </w:r>
          </w:p>
        </w:tc>
      </w:tr>
      <w:tr w:rsidR="0076182C" w:rsidRPr="00D63F58" w14:paraId="642C8B3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60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09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9CD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941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A0A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269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2</w:t>
            </w:r>
          </w:p>
        </w:tc>
      </w:tr>
      <w:tr w:rsidR="0076182C" w:rsidRPr="00D63F58" w14:paraId="049800D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0D8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018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4E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3A1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4A3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B22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</w:t>
            </w:r>
          </w:p>
        </w:tc>
      </w:tr>
      <w:tr w:rsidR="0076182C" w:rsidRPr="00D63F58" w14:paraId="30DA287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47C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019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DF8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50E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624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89B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76182C" w:rsidRPr="00D63F58" w14:paraId="5A72BF5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482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MS1-I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1B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31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CD2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528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</w:tr>
      <w:tr w:rsidR="0076182C" w:rsidRPr="00D63F58" w14:paraId="506C6B4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2C3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10-I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425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40A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04D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3C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</w:tr>
      <w:tr w:rsidR="0076182C" w:rsidRPr="00D63F58" w14:paraId="39BEAAD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D35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TF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B7A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14E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DBF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B57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</w:tr>
      <w:tr w:rsidR="0076182C" w:rsidRPr="00D63F58" w14:paraId="7E96037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889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6471.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24C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E64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C83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0BE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0</w:t>
            </w:r>
          </w:p>
        </w:tc>
      </w:tr>
      <w:tr w:rsidR="0076182C" w:rsidRPr="00D63F58" w14:paraId="0A79B70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0F4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5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D3D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7A2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403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F0A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7F365CB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F74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28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9B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0C1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781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10F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</w:tr>
      <w:tr w:rsidR="0076182C" w:rsidRPr="00D63F58" w14:paraId="4C358C3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F74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96870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4E8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848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6BA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2D5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6</w:t>
            </w:r>
          </w:p>
        </w:tc>
      </w:tr>
      <w:tr w:rsidR="0076182C" w:rsidRPr="00D63F58" w14:paraId="1ED0241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E34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D2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4D8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9CE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D1E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E9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</w:tr>
      <w:tr w:rsidR="0076182C" w:rsidRPr="00D63F58" w14:paraId="57C9F37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95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475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B3A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EA2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8D2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CBA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</w:tr>
      <w:tr w:rsidR="0076182C" w:rsidRPr="00D63F58" w14:paraId="0FE8591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A52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1078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6DE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13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7EB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EA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76182C" w:rsidRPr="00D63F58" w14:paraId="6EA68E2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7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467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EBB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C06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E3F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7B0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5</w:t>
            </w:r>
          </w:p>
        </w:tc>
      </w:tr>
      <w:tr w:rsidR="0076182C" w:rsidRPr="00D63F58" w14:paraId="5632C24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F4E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78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75F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977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96B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4A4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2</w:t>
            </w:r>
          </w:p>
        </w:tc>
      </w:tr>
      <w:tr w:rsidR="0076182C" w:rsidRPr="00D63F58" w14:paraId="78C90AE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2B1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978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9AA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C00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BCF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085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</w:tr>
      <w:tr w:rsidR="0076182C" w:rsidRPr="00D63F58" w14:paraId="673E2C0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588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1428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CCD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807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403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B38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4</w:t>
            </w:r>
          </w:p>
        </w:tc>
      </w:tr>
      <w:tr w:rsidR="0076182C" w:rsidRPr="00D63F58" w14:paraId="2E6438B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3CE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A3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FF0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51B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AC7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47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76182C" w:rsidRPr="00D63F58" w14:paraId="462368C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7E6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486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F88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2FD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ECD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2A7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9</w:t>
            </w:r>
          </w:p>
        </w:tc>
      </w:tr>
      <w:tr w:rsidR="0076182C" w:rsidRPr="00D63F58" w14:paraId="431CDA0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5C7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812.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6E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201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103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F3D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8</w:t>
            </w:r>
          </w:p>
        </w:tc>
      </w:tr>
      <w:tr w:rsidR="0076182C" w:rsidRPr="00D63F58" w14:paraId="343FA20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CEC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037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E7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D5B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D30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54D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3</w:t>
            </w:r>
          </w:p>
        </w:tc>
      </w:tr>
      <w:tr w:rsidR="0076182C" w:rsidRPr="00D63F58" w14:paraId="16A425D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01C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H1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8A4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A9F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9A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91F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3</w:t>
            </w:r>
          </w:p>
        </w:tc>
      </w:tr>
      <w:tr w:rsidR="0076182C" w:rsidRPr="00D63F58" w14:paraId="482F708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C8C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P14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30F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249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527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FC5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4</w:t>
            </w:r>
          </w:p>
        </w:tc>
      </w:tr>
      <w:tr w:rsidR="0076182C" w:rsidRPr="00D63F58" w14:paraId="2F95DCC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320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7503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075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A70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1B7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9E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</w:t>
            </w:r>
          </w:p>
        </w:tc>
      </w:tr>
      <w:tr w:rsidR="0076182C" w:rsidRPr="00D63F58" w14:paraId="63D6F40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D4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276.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8F1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D5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AA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C39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8</w:t>
            </w:r>
          </w:p>
        </w:tc>
      </w:tr>
      <w:tr w:rsidR="0076182C" w:rsidRPr="00D63F58" w14:paraId="2C62618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CCF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3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104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46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03C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9DB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</w:tr>
      <w:tr w:rsidR="0076182C" w:rsidRPr="00D63F58" w14:paraId="4C0B9C9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752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907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461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7E5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292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29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6</w:t>
            </w:r>
          </w:p>
        </w:tc>
      </w:tr>
      <w:tr w:rsidR="0076182C" w:rsidRPr="00D63F58" w14:paraId="25F7CF2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3FB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694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3B0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1BC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0BD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3F7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</w:tr>
      <w:tr w:rsidR="0076182C" w:rsidRPr="00D63F58" w14:paraId="1E1A201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EB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6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692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1A5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3F0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4E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</w:t>
            </w:r>
          </w:p>
        </w:tc>
      </w:tr>
      <w:tr w:rsidR="0076182C" w:rsidRPr="00D63F58" w14:paraId="3A4F629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4A3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7802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637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A28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923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65C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6</w:t>
            </w:r>
          </w:p>
        </w:tc>
      </w:tr>
      <w:tr w:rsidR="0076182C" w:rsidRPr="00D63F58" w14:paraId="64F3BC0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63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8449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943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F73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C38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2E5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76182C" w:rsidRPr="00D63F58" w14:paraId="2742BBF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805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NHG1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4AD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089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FF1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E43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7</w:t>
            </w:r>
          </w:p>
        </w:tc>
      </w:tr>
      <w:tr w:rsidR="0076182C" w:rsidRPr="00D63F58" w14:paraId="04450D0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DB9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661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6E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B52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BE5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7D3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</w:tr>
      <w:tr w:rsidR="0076182C" w:rsidRPr="00D63F58" w14:paraId="04258E1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B1C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838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AAA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C66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2F0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A4F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</w:t>
            </w:r>
          </w:p>
        </w:tc>
      </w:tr>
      <w:tr w:rsidR="0076182C" w:rsidRPr="00D63F58" w14:paraId="74C4243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E7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1153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1AD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E0B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4C8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C46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76182C" w:rsidRPr="00D63F58" w14:paraId="4508DAE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384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993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39B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CCB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80F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86A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</w:t>
            </w:r>
          </w:p>
        </w:tc>
      </w:tr>
      <w:tr w:rsidR="0076182C" w:rsidRPr="00D63F58" w14:paraId="68F680B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DEF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X1L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536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230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F11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59D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6</w:t>
            </w:r>
          </w:p>
        </w:tc>
      </w:tr>
      <w:tr w:rsidR="0076182C" w:rsidRPr="00D63F58" w14:paraId="4F441B3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D10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4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F0E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8F3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735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D78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3</w:t>
            </w:r>
          </w:p>
        </w:tc>
      </w:tr>
      <w:tr w:rsidR="0076182C" w:rsidRPr="00D63F58" w14:paraId="5CBEF6E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8C9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232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39E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C7E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E53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2A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0</w:t>
            </w:r>
          </w:p>
        </w:tc>
      </w:tr>
      <w:tr w:rsidR="0076182C" w:rsidRPr="00D63F58" w14:paraId="32DBDB6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B6A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2044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5AD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F39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F43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BDF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</w:t>
            </w:r>
          </w:p>
        </w:tc>
      </w:tr>
      <w:tr w:rsidR="0076182C" w:rsidRPr="00D63F58" w14:paraId="5695FBC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081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583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D5A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679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E20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0</w:t>
            </w:r>
          </w:p>
        </w:tc>
      </w:tr>
      <w:tr w:rsidR="0076182C" w:rsidRPr="00D63F58" w14:paraId="15587DD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6F8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1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B2B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99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301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CD9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1</w:t>
            </w:r>
          </w:p>
        </w:tc>
      </w:tr>
      <w:tr w:rsidR="0076182C" w:rsidRPr="00D63F58" w14:paraId="3A2851C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30E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632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675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130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E9D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8F5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7</w:t>
            </w:r>
          </w:p>
        </w:tc>
      </w:tr>
      <w:tr w:rsidR="0076182C" w:rsidRPr="00D63F58" w14:paraId="5899179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103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392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EE6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299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012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648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6E5D4E8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CA3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644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595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70D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BDB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800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4</w:t>
            </w:r>
          </w:p>
        </w:tc>
      </w:tr>
      <w:tr w:rsidR="0076182C" w:rsidRPr="00D63F58" w14:paraId="18D045C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BEB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978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9B0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A97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59F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94F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</w:tr>
      <w:tr w:rsidR="0076182C" w:rsidRPr="00D63F58" w14:paraId="6E07F24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EE2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711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7E7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AB1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61E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98C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</w:t>
            </w:r>
          </w:p>
        </w:tc>
      </w:tr>
      <w:tr w:rsidR="0076182C" w:rsidRPr="00D63F58" w14:paraId="5690A42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059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745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F2F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567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A71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D60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2B4EA59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4F9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HD15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55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8C0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BEB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47B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</w:tr>
      <w:tr w:rsidR="0076182C" w:rsidRPr="00D63F58" w14:paraId="5C19F79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C26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883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E17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1EA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C30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DAC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</w:tr>
      <w:tr w:rsidR="0076182C" w:rsidRPr="00D63F58" w14:paraId="23DA4E6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BE1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1185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0DB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F64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144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C5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0</w:t>
            </w:r>
          </w:p>
        </w:tc>
      </w:tr>
      <w:tr w:rsidR="0076182C" w:rsidRPr="00D63F58" w14:paraId="32F470D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061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9095.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473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D3A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BE1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1FD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</w:tr>
      <w:tr w:rsidR="0076182C" w:rsidRPr="00D63F58" w14:paraId="7E952D7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97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026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83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7F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FB8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8A3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</w:tr>
      <w:tr w:rsidR="0076182C" w:rsidRPr="00D63F58" w14:paraId="6A3C09D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A6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71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215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FFD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B0E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409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</w:tr>
      <w:tr w:rsidR="0076182C" w:rsidRPr="00D63F58" w14:paraId="12A0771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418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09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5EA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928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93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B89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76182C" w:rsidRPr="00D63F58" w14:paraId="00F0C99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98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972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CB5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958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9D8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17B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</w:tr>
      <w:tr w:rsidR="0076182C" w:rsidRPr="00D63F58" w14:paraId="0120B8A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ECC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33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E50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85F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2D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046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3</w:t>
            </w:r>
          </w:p>
        </w:tc>
      </w:tr>
      <w:tr w:rsidR="0076182C" w:rsidRPr="00D63F58" w14:paraId="7E8D38C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4CC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45207.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9ED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A1A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AEC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C38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76182C" w:rsidRPr="00D63F58" w14:paraId="035276F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702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921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639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3BC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0E8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CE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</w:t>
            </w:r>
          </w:p>
        </w:tc>
      </w:tr>
      <w:tr w:rsidR="0076182C" w:rsidRPr="00D63F58" w14:paraId="05D7E50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B13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484.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CD7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3A3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ACE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668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</w:tr>
      <w:tr w:rsidR="0076182C" w:rsidRPr="00D63F58" w14:paraId="789BE08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DAB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5164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850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376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7C4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62D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</w:t>
            </w:r>
          </w:p>
        </w:tc>
      </w:tr>
      <w:tr w:rsidR="0076182C" w:rsidRPr="00D63F58" w14:paraId="1D1D66E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F3B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379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32C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F0B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605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994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</w:tr>
      <w:tr w:rsidR="0076182C" w:rsidRPr="00D63F58" w14:paraId="4348183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4AF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0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BAA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180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793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276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</w:tr>
      <w:tr w:rsidR="0076182C" w:rsidRPr="00D63F58" w14:paraId="244E75F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3EA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929472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A2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58C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CB4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B44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0</w:t>
            </w:r>
          </w:p>
        </w:tc>
      </w:tr>
      <w:tr w:rsidR="0076182C" w:rsidRPr="00D63F58" w14:paraId="47B6331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557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83813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4E9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855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507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4A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3</w:t>
            </w:r>
          </w:p>
        </w:tc>
      </w:tr>
      <w:tr w:rsidR="0076182C" w:rsidRPr="00D63F58" w14:paraId="612B252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F8C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69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F5E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E3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B15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2BE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</w:tr>
      <w:tr w:rsidR="0076182C" w:rsidRPr="00D63F58" w14:paraId="2E4641C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C96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6366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F01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CE3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82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840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9</w:t>
            </w:r>
          </w:p>
        </w:tc>
      </w:tr>
      <w:tr w:rsidR="0076182C" w:rsidRPr="00D63F58" w14:paraId="7300C0E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5AB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HG2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CA8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E27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540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B97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1</w:t>
            </w:r>
          </w:p>
        </w:tc>
      </w:tr>
      <w:tr w:rsidR="0076182C" w:rsidRPr="00D63F58" w14:paraId="134D52C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350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37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AA1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849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198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278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2</w:t>
            </w:r>
          </w:p>
        </w:tc>
      </w:tr>
      <w:tr w:rsidR="0076182C" w:rsidRPr="00D63F58" w14:paraId="0B834F2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F24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CER1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ABA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680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B56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C50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9</w:t>
            </w:r>
          </w:p>
        </w:tc>
      </w:tr>
      <w:tr w:rsidR="0076182C" w:rsidRPr="00D63F58" w14:paraId="0C0C3DE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21B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186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838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E3A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6E8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9F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76182C" w:rsidRPr="00D63F58" w14:paraId="1C64B3B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7AB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J2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7F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E43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93B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72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0</w:t>
            </w:r>
          </w:p>
        </w:tc>
      </w:tr>
      <w:tr w:rsidR="0076182C" w:rsidRPr="00D63F58" w14:paraId="53386A5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FD4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569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64C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038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6A4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C30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</w:tr>
      <w:tr w:rsidR="0076182C" w:rsidRPr="00D63F58" w14:paraId="39256B2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7FC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8521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47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927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095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74D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9</w:t>
            </w:r>
          </w:p>
        </w:tc>
      </w:tr>
      <w:tr w:rsidR="0076182C" w:rsidRPr="00D63F58" w14:paraId="3E70AA5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60D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NC0020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A4A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E2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B31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38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</w:tr>
      <w:tr w:rsidR="0076182C" w:rsidRPr="00D63F58" w14:paraId="5738712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FDE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8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794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B9D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187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99F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76182C" w:rsidRPr="00D63F58" w14:paraId="509C655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A54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7027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D3F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197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45B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524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</w:t>
            </w:r>
          </w:p>
        </w:tc>
      </w:tr>
      <w:tr w:rsidR="0076182C" w:rsidRPr="00D63F58" w14:paraId="2BC1D4C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EA1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614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374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0D6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499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F48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9</w:t>
            </w:r>
          </w:p>
        </w:tc>
      </w:tr>
      <w:tr w:rsidR="0076182C" w:rsidRPr="00D63F58" w14:paraId="5786EFC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D7A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7874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6FA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F37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227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4F6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4</w:t>
            </w:r>
          </w:p>
        </w:tc>
      </w:tr>
      <w:tr w:rsidR="0076182C" w:rsidRPr="00D63F58" w14:paraId="3A2A7AE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5D5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45728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A75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EBF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DBC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A5C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</w:tr>
      <w:tr w:rsidR="0076182C" w:rsidRPr="00D63F58" w14:paraId="0426C9C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743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76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62E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357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79A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008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</w:tr>
      <w:tr w:rsidR="0076182C" w:rsidRPr="00D63F58" w14:paraId="1398A72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B9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4283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506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D7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25F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2A6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5</w:t>
            </w:r>
          </w:p>
        </w:tc>
      </w:tr>
      <w:tr w:rsidR="0076182C" w:rsidRPr="00D63F58" w14:paraId="0DEAAE6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3E6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8888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626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448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FE8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A14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</w:t>
            </w:r>
          </w:p>
        </w:tc>
      </w:tr>
      <w:tr w:rsidR="0076182C" w:rsidRPr="00D63F58" w14:paraId="4C23C4F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8E0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C1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454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128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84B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292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</w:tr>
      <w:tr w:rsidR="0076182C" w:rsidRPr="00D63F58" w14:paraId="3DED768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C3E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37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2BE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964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460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71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</w:tr>
      <w:tr w:rsidR="0076182C" w:rsidRPr="00D63F58" w14:paraId="4D229C6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DA9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3843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8D8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563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E08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DB9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</w:t>
            </w:r>
          </w:p>
        </w:tc>
      </w:tr>
      <w:tr w:rsidR="0076182C" w:rsidRPr="00D63F58" w14:paraId="049CE32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E00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170.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152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643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7B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362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76182C" w:rsidRPr="00D63F58" w14:paraId="0C54A7C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B06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6820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39B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A9D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B70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CB1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76182C" w:rsidRPr="00D63F58" w14:paraId="298382F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008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697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09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4B5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D9B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44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5</w:t>
            </w:r>
          </w:p>
        </w:tc>
      </w:tr>
      <w:tr w:rsidR="0076182C" w:rsidRPr="00D63F58" w14:paraId="0A3E439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47C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7230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145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D5B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FF2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68A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76182C" w:rsidRPr="00D63F58" w14:paraId="2215DCA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893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939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0E9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99D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A4A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DB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</w:tr>
      <w:tr w:rsidR="0076182C" w:rsidRPr="00D63F58" w14:paraId="474C621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5CE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790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8FB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2C4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80E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AE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3</w:t>
            </w:r>
          </w:p>
        </w:tc>
      </w:tr>
      <w:tr w:rsidR="0076182C" w:rsidRPr="00D63F58" w14:paraId="64A8C28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0A9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2A9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B8E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D69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84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8CF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6</w:t>
            </w:r>
          </w:p>
        </w:tc>
      </w:tr>
      <w:tr w:rsidR="0076182C" w:rsidRPr="00D63F58" w14:paraId="1672E9A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1E6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7782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A7E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B86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55A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1E5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1EB2BCF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0B7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73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36A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EE7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91C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B37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76182C" w:rsidRPr="00D63F58" w14:paraId="0A047E5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165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1057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D8F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AC9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975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C70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76182C" w:rsidRPr="00D63F58" w14:paraId="1A64293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8F8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PD1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DEE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079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B98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18F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2</w:t>
            </w:r>
          </w:p>
        </w:tc>
      </w:tr>
      <w:tr w:rsidR="0076182C" w:rsidRPr="00D63F58" w14:paraId="4ED3C40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4EB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21B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A89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324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A95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BA8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9</w:t>
            </w:r>
          </w:p>
        </w:tc>
      </w:tr>
      <w:tr w:rsidR="0076182C" w:rsidRPr="00D63F58" w14:paraId="164E5A4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2B7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542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55C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ECE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BDD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F6B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</w:t>
            </w:r>
          </w:p>
        </w:tc>
      </w:tr>
      <w:tr w:rsidR="0076182C" w:rsidRPr="00D63F58" w14:paraId="71881BA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AF3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3283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F4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F8D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431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155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4</w:t>
            </w:r>
          </w:p>
        </w:tc>
      </w:tr>
      <w:tr w:rsidR="0076182C" w:rsidRPr="00D63F58" w14:paraId="3E7B2EF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961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813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6BB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1B0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046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B3D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</w:tr>
      <w:tr w:rsidR="0076182C" w:rsidRPr="00D63F58" w14:paraId="69CBF59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C17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306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045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5F1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B4E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903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8</w:t>
            </w:r>
          </w:p>
        </w:tc>
      </w:tr>
      <w:tr w:rsidR="0076182C" w:rsidRPr="00D63F58" w14:paraId="3280EFF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404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011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B3E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125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54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C56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4</w:t>
            </w:r>
          </w:p>
        </w:tc>
      </w:tr>
      <w:tr w:rsidR="0076182C" w:rsidRPr="00D63F58" w14:paraId="3589A57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822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2129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98F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E9B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059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6F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76182C" w:rsidRPr="00D63F58" w14:paraId="030D130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568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21603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094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B8D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299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CC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</w:tr>
      <w:tr w:rsidR="0076182C" w:rsidRPr="00D63F58" w14:paraId="4C50E43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D9A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873.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AB4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106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DCB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332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9</w:t>
            </w:r>
          </w:p>
        </w:tc>
      </w:tr>
      <w:tr w:rsidR="0076182C" w:rsidRPr="00D63F58" w14:paraId="145B8A9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E5C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25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8D3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431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1A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59C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2</w:t>
            </w:r>
          </w:p>
        </w:tc>
      </w:tr>
      <w:tr w:rsidR="0076182C" w:rsidRPr="00D63F58" w14:paraId="7E29503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D3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400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2B8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307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FFB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83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1</w:t>
            </w:r>
          </w:p>
        </w:tc>
      </w:tr>
      <w:tr w:rsidR="0076182C" w:rsidRPr="00D63F58" w14:paraId="4336536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26D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55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16C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39E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D3D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FFC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7</w:t>
            </w:r>
          </w:p>
        </w:tc>
      </w:tr>
      <w:tr w:rsidR="0076182C" w:rsidRPr="00D63F58" w14:paraId="393B9E9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4FA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113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D7D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7D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2FD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E13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</w:t>
            </w:r>
          </w:p>
        </w:tc>
      </w:tr>
      <w:tr w:rsidR="0076182C" w:rsidRPr="00D63F58" w14:paraId="320000E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2B9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330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36E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A0E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74F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FB2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2</w:t>
            </w:r>
          </w:p>
        </w:tc>
      </w:tr>
      <w:tr w:rsidR="0076182C" w:rsidRPr="00D63F58" w14:paraId="5AD7824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644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MT2B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F25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E33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20D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1DC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</w:tr>
      <w:tr w:rsidR="0076182C" w:rsidRPr="00D63F58" w14:paraId="235B4A4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2C1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645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445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24A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083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EEE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0</w:t>
            </w:r>
          </w:p>
        </w:tc>
      </w:tr>
      <w:tr w:rsidR="0076182C" w:rsidRPr="00D63F58" w14:paraId="10B67A2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D75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3198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E6C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D5F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D75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2AE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1</w:t>
            </w:r>
          </w:p>
        </w:tc>
      </w:tr>
      <w:tr w:rsidR="0076182C" w:rsidRPr="00D63F58" w14:paraId="367438B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CD0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65295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D76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F51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6FA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8D6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</w:tr>
      <w:tr w:rsidR="0076182C" w:rsidRPr="00D63F58" w14:paraId="519FD88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54B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757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C07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34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C1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4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697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</w:tr>
      <w:tr w:rsidR="0076182C" w:rsidRPr="00D63F58" w14:paraId="571A573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DA5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6621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C60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B74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7DA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24E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2</w:t>
            </w:r>
          </w:p>
        </w:tc>
      </w:tr>
      <w:tr w:rsidR="0076182C" w:rsidRPr="00D63F58" w14:paraId="59368BC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5DC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06213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8CD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E84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B87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7A0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7</w:t>
            </w:r>
          </w:p>
        </w:tc>
      </w:tr>
      <w:tr w:rsidR="0076182C" w:rsidRPr="00D63F58" w14:paraId="427D059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4F8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071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D06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85F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1A7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F3A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</w:tr>
      <w:tr w:rsidR="0076182C" w:rsidRPr="00D63F58" w14:paraId="0EB4FF8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C27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RIP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D05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025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577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28E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</w:tr>
      <w:tr w:rsidR="0076182C" w:rsidRPr="00D63F58" w14:paraId="29F991F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C17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09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F42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4E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F81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5F9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</w:t>
            </w:r>
          </w:p>
        </w:tc>
      </w:tr>
      <w:tr w:rsidR="0076182C" w:rsidRPr="00D63F58" w14:paraId="2A48108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E14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871.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58D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BC7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466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B75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0</w:t>
            </w:r>
          </w:p>
        </w:tc>
      </w:tr>
      <w:tr w:rsidR="0076182C" w:rsidRPr="00D63F58" w14:paraId="7E91209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939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987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B01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0F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580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4DE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</w:t>
            </w:r>
          </w:p>
        </w:tc>
      </w:tr>
      <w:tr w:rsidR="0076182C" w:rsidRPr="00D63F58" w14:paraId="7E370D0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04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10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1CA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2B2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540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864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</w:t>
            </w:r>
          </w:p>
        </w:tc>
      </w:tr>
      <w:tr w:rsidR="0076182C" w:rsidRPr="00D63F58" w14:paraId="06D14A4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328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8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A05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C76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85A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90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8</w:t>
            </w:r>
          </w:p>
        </w:tc>
      </w:tr>
      <w:tr w:rsidR="0076182C" w:rsidRPr="00D63F58" w14:paraId="18BF977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881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6876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D5B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9A0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D74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DB3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3</w:t>
            </w:r>
          </w:p>
        </w:tc>
      </w:tr>
      <w:tr w:rsidR="0076182C" w:rsidRPr="00D63F58" w14:paraId="4191131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527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7024.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C62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542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878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099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</w:tr>
      <w:tr w:rsidR="0076182C" w:rsidRPr="00D63F58" w14:paraId="42006CF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316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6504.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D9F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BBE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867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DB7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7</w:t>
            </w:r>
          </w:p>
        </w:tc>
      </w:tr>
      <w:tr w:rsidR="0076182C" w:rsidRPr="00D63F58" w14:paraId="46C632C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532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03839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1E2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1C0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329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13A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</w:tr>
      <w:tr w:rsidR="0076182C" w:rsidRPr="00D63F58" w14:paraId="01DA014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DEB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51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7F6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538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363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626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</w:tr>
      <w:tr w:rsidR="0076182C" w:rsidRPr="00D63F58" w14:paraId="4434F5D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B2B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740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2F7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6F5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8CF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8FD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1</w:t>
            </w:r>
          </w:p>
        </w:tc>
      </w:tr>
      <w:tr w:rsidR="0076182C" w:rsidRPr="00D63F58" w14:paraId="3C3F547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09C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61B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EF5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A03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719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814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76182C" w:rsidRPr="00D63F58" w14:paraId="414B3CA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EF0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72277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00A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5B4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D2D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5B5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3</w:t>
            </w:r>
          </w:p>
        </w:tc>
      </w:tr>
      <w:tr w:rsidR="0076182C" w:rsidRPr="00D63F58" w14:paraId="3DF29F0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10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084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22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30A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DAF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557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</w:tr>
      <w:tr w:rsidR="0076182C" w:rsidRPr="00D63F58" w14:paraId="6F881BC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BA6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3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F0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2E6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BD6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AA5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7</w:t>
            </w:r>
          </w:p>
        </w:tc>
      </w:tr>
      <w:tr w:rsidR="0076182C" w:rsidRPr="00D63F58" w14:paraId="465851D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65C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96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840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B60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83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BB5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0</w:t>
            </w:r>
          </w:p>
        </w:tc>
      </w:tr>
      <w:tr w:rsidR="0076182C" w:rsidRPr="00D63F58" w14:paraId="68693BF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D53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ER1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208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008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B1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CD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76182C" w:rsidRPr="00D63F58" w14:paraId="685B4AB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F00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60004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4E6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9E8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E00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933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</w:tr>
      <w:tr w:rsidR="0076182C" w:rsidRPr="00D63F58" w14:paraId="41B18FA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23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451062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B5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83E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8D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E62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</w:tr>
      <w:tr w:rsidR="0076182C" w:rsidRPr="00D63F58" w14:paraId="715A433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CED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4248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ACD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06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F82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A35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76182C" w:rsidRPr="00D63F58" w14:paraId="21B0402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12B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263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7F0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FDE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404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F60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</w:t>
            </w:r>
          </w:p>
        </w:tc>
      </w:tr>
      <w:tr w:rsidR="0076182C" w:rsidRPr="00D63F58" w14:paraId="43200FF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82B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922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687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CAD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541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0D7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</w:tr>
      <w:tr w:rsidR="0076182C" w:rsidRPr="00D63F58" w14:paraId="1095FC3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E44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72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1D9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57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97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2BC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2</w:t>
            </w:r>
          </w:p>
        </w:tc>
      </w:tr>
      <w:tr w:rsidR="0076182C" w:rsidRPr="00D63F58" w14:paraId="322205D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13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MT2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15B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D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73F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26D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0</w:t>
            </w:r>
          </w:p>
        </w:tc>
      </w:tr>
      <w:tr w:rsidR="0076182C" w:rsidRPr="00D63F58" w14:paraId="6405A7A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DD7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6623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32E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D07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6A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E7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7</w:t>
            </w:r>
          </w:p>
        </w:tc>
      </w:tr>
      <w:tr w:rsidR="0076182C" w:rsidRPr="00D63F58" w14:paraId="2324213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16B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HL6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758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346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90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F19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</w:tr>
      <w:tr w:rsidR="0076182C" w:rsidRPr="00D63F58" w14:paraId="59861A2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73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CLA2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89D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C4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A4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97E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6</w:t>
            </w:r>
          </w:p>
        </w:tc>
      </w:tr>
      <w:tr w:rsidR="0076182C" w:rsidRPr="00D63F58" w14:paraId="25C6089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6FC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15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75B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E04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C1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B83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4</w:t>
            </w:r>
          </w:p>
        </w:tc>
      </w:tr>
      <w:tr w:rsidR="0076182C" w:rsidRPr="00D63F58" w14:paraId="3E02006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D86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96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71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E27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E2D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5CB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1</w:t>
            </w:r>
          </w:p>
        </w:tc>
      </w:tr>
      <w:tr w:rsidR="0076182C" w:rsidRPr="00D63F58" w14:paraId="5A56761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FEC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26-I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FB3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A46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05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6EC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</w:tr>
      <w:tr w:rsidR="0076182C" w:rsidRPr="00D63F58" w14:paraId="09E4F28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B62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984.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204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43E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595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64C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</w:t>
            </w:r>
          </w:p>
        </w:tc>
      </w:tr>
      <w:tr w:rsidR="0076182C" w:rsidRPr="00D63F58" w14:paraId="6414DF4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E7A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943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DDD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4C3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A72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6D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9</w:t>
            </w:r>
          </w:p>
        </w:tc>
      </w:tr>
      <w:tr w:rsidR="0076182C" w:rsidRPr="00D63F58" w14:paraId="262BEB9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BC4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27P1-BPTFP1-KPNA2P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D7A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CB6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52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964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76182C" w:rsidRPr="00D63F58" w14:paraId="17D7D16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233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283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347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AA7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C2D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6C4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3893BA0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848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PL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066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BC0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B9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A15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1</w:t>
            </w:r>
          </w:p>
        </w:tc>
      </w:tr>
      <w:tr w:rsidR="0076182C" w:rsidRPr="00D63F58" w14:paraId="60DFFC6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865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67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C13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5B7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6B3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7F5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6</w:t>
            </w:r>
          </w:p>
        </w:tc>
      </w:tr>
      <w:tr w:rsidR="0076182C" w:rsidRPr="00D63F58" w14:paraId="6B4DB4A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E66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454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590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70A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B45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9F1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</w:tr>
      <w:tr w:rsidR="0076182C" w:rsidRPr="00D63F58" w14:paraId="54E183D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5F2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4267.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992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C6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48D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2EE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2</w:t>
            </w:r>
          </w:p>
        </w:tc>
      </w:tr>
      <w:tr w:rsidR="0076182C" w:rsidRPr="00D63F58" w14:paraId="63B76EA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E28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6124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740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8E6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FF7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C10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</w:tr>
      <w:tr w:rsidR="0076182C" w:rsidRPr="00D63F58" w14:paraId="784BD74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A9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543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F06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7C6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8B5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3F8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</w:tr>
      <w:tr w:rsidR="0076182C" w:rsidRPr="00D63F58" w14:paraId="458F142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E87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69224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F0A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C41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46E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F8D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</w:tr>
      <w:tr w:rsidR="0076182C" w:rsidRPr="00D63F58" w14:paraId="4192D0A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A66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875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0BF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E11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170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36D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1563EA7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A9F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51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B9B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1F1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49A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BA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</w:t>
            </w:r>
          </w:p>
        </w:tc>
      </w:tr>
      <w:tr w:rsidR="0076182C" w:rsidRPr="00D63F58" w14:paraId="444DAB6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C54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EU2L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EE4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C7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57B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420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9</w:t>
            </w:r>
          </w:p>
        </w:tc>
      </w:tr>
      <w:tr w:rsidR="0076182C" w:rsidRPr="00D63F58" w14:paraId="64F744C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9CB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6295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A31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AE4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E29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B4D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76182C" w:rsidRPr="00D63F58" w14:paraId="4980036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C55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72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153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8F7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695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601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76182C" w:rsidRPr="00D63F58" w14:paraId="4BECB4E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D86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3P1-DHX40P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201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EEE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AD4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329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76182C" w:rsidRPr="00D63F58" w14:paraId="1DBBDEF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F66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45207.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9F0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2EE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9B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999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5CBB4C3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856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201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6CB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F64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E72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539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8</w:t>
            </w:r>
          </w:p>
        </w:tc>
      </w:tr>
      <w:tr w:rsidR="0076182C" w:rsidRPr="00D63F58" w14:paraId="7B63D22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54F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K2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AC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819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B2D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35D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5</w:t>
            </w:r>
          </w:p>
        </w:tc>
      </w:tr>
      <w:tr w:rsidR="0076182C" w:rsidRPr="00D63F58" w14:paraId="3B4A280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C3F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CO1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B13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3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E2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E4D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3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3E4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76182C" w:rsidRPr="00D63F58" w14:paraId="35AFFE5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0A9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X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A38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9B7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A56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433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9</w:t>
            </w:r>
          </w:p>
        </w:tc>
      </w:tr>
      <w:tr w:rsidR="0076182C" w:rsidRPr="00D63F58" w14:paraId="74CE3CC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A21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0904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BBD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355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815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5AB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76182C" w:rsidRPr="00D63F58" w14:paraId="3862F56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7D4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6394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1F5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7E8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F6E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F16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5</w:t>
            </w:r>
          </w:p>
        </w:tc>
      </w:tr>
      <w:tr w:rsidR="0076182C" w:rsidRPr="00D63F58" w14:paraId="6591D4F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3DD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63965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933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4F3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C21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813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</w:t>
            </w:r>
          </w:p>
        </w:tc>
      </w:tr>
      <w:tr w:rsidR="0076182C" w:rsidRPr="00D63F58" w14:paraId="59C5BF5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1ED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276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9FD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68A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747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B4D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76182C" w:rsidRPr="00D63F58" w14:paraId="7F4B16C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DE2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0195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091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3E9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919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9E2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</w:tr>
      <w:tr w:rsidR="0076182C" w:rsidRPr="00D63F58" w14:paraId="7F7555C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B25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3936HG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DDE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9B7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DE5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272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</w:tr>
      <w:tr w:rsidR="0076182C" w:rsidRPr="00D63F58" w14:paraId="120FC3D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F0F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M1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B09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524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109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48A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9</w:t>
            </w:r>
          </w:p>
        </w:tc>
      </w:tr>
      <w:tr w:rsidR="0076182C" w:rsidRPr="00D63F58" w14:paraId="5ED3FB8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719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4B9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10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DC5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27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</w:tr>
      <w:tr w:rsidR="0076182C" w:rsidRPr="00D63F58" w14:paraId="0B7DA5E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E01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4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330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BCF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D0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10B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</w:tr>
      <w:tr w:rsidR="0076182C" w:rsidRPr="00D63F58" w14:paraId="03963EC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5B7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79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294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CB2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780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392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1</w:t>
            </w:r>
          </w:p>
        </w:tc>
      </w:tr>
      <w:tr w:rsidR="0076182C" w:rsidRPr="00D63F58" w14:paraId="26BD643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EED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CE1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C82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91C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702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713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</w:tr>
      <w:tr w:rsidR="0076182C" w:rsidRPr="00D63F58" w14:paraId="61C3133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56A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4865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D3A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41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422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699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76182C" w:rsidRPr="00D63F58" w14:paraId="6E7348E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93D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D5A3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8A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FDE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43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5B1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</w:t>
            </w:r>
          </w:p>
        </w:tc>
      </w:tr>
      <w:tr w:rsidR="0076182C" w:rsidRPr="00D63F58" w14:paraId="1526D92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FE6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001548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2F5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4E2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4DA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946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2</w:t>
            </w:r>
          </w:p>
        </w:tc>
      </w:tr>
      <w:tr w:rsidR="0076182C" w:rsidRPr="00D63F58" w14:paraId="5A2857F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EC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FK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303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85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D2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D78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</w:tr>
      <w:tr w:rsidR="0076182C" w:rsidRPr="00D63F58" w14:paraId="5174A7B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9D9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YD3-I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4AD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57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6A9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145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5</w:t>
            </w:r>
          </w:p>
        </w:tc>
      </w:tr>
      <w:tr w:rsidR="0076182C" w:rsidRPr="00D63F58" w14:paraId="27C7B77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E9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531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6FC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E71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13A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0E5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6EB78C1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141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6887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8C1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AD0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528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664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</w:t>
            </w:r>
          </w:p>
        </w:tc>
      </w:tr>
      <w:tr w:rsidR="0076182C" w:rsidRPr="00D63F58" w14:paraId="1C5CE9A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D6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433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5B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BF2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EE7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41D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1</w:t>
            </w:r>
          </w:p>
        </w:tc>
      </w:tr>
      <w:tr w:rsidR="0076182C" w:rsidRPr="00D63F58" w14:paraId="771646B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2C6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1orf62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D7A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89F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E60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521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</w:tr>
      <w:tr w:rsidR="0076182C" w:rsidRPr="00D63F58" w14:paraId="38C5E5F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FA0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066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ED6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7DB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866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351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</w:tr>
      <w:tr w:rsidR="0076182C" w:rsidRPr="00D63F58" w14:paraId="1FFE196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A9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534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172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90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F2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0D1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1</w:t>
            </w:r>
          </w:p>
        </w:tc>
      </w:tr>
      <w:tr w:rsidR="0076182C" w:rsidRPr="00D63F58" w14:paraId="70C27FE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9B2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4102.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AC6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2D8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92A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EFA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6</w:t>
            </w:r>
          </w:p>
        </w:tc>
      </w:tr>
      <w:tr w:rsidR="0076182C" w:rsidRPr="00D63F58" w14:paraId="024E2D2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CD0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35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95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516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CE5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43E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</w:tr>
      <w:tr w:rsidR="0076182C" w:rsidRPr="00D63F58" w14:paraId="6515D85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973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AF4-CCPG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4B6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ABD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4A4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3FF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03F5677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A9B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406.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8D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5EB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F3D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D8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</w:tr>
      <w:tr w:rsidR="0076182C" w:rsidRPr="00D63F58" w14:paraId="7584EC4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280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27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9E2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3EA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3A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500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7</w:t>
            </w:r>
          </w:p>
        </w:tc>
      </w:tr>
      <w:tr w:rsidR="0076182C" w:rsidRPr="00D63F58" w14:paraId="659B1A3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D0B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0632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82A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300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B9C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0DA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</w:t>
            </w:r>
          </w:p>
        </w:tc>
      </w:tr>
      <w:tr w:rsidR="0076182C" w:rsidRPr="00D63F58" w14:paraId="02915F8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1DA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627.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49B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82A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97E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805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76182C" w:rsidRPr="00D63F58" w14:paraId="7B79B4D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3EB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3906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E4A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846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6A0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178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6</w:t>
            </w:r>
          </w:p>
        </w:tc>
      </w:tr>
      <w:tr w:rsidR="0076182C" w:rsidRPr="00D63F58" w14:paraId="3F9A3DB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8BD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06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AA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7F5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49C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1AB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</w:tr>
      <w:tr w:rsidR="0076182C" w:rsidRPr="00D63F58" w14:paraId="215D017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8D4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YPLAL1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2BA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66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40E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34A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6</w:t>
            </w:r>
          </w:p>
        </w:tc>
      </w:tr>
      <w:tr w:rsidR="0076182C" w:rsidRPr="00D63F58" w14:paraId="513106E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318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63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1F8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225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2D5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0BE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</w:tr>
      <w:tr w:rsidR="0076182C" w:rsidRPr="00D63F58" w14:paraId="44EA9A9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33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332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766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5EA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472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2B4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</w:t>
            </w:r>
          </w:p>
        </w:tc>
      </w:tr>
      <w:tr w:rsidR="0076182C" w:rsidRPr="00D63F58" w14:paraId="3E4121E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4B2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86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F44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FFC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D00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786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1</w:t>
            </w:r>
          </w:p>
        </w:tc>
      </w:tr>
      <w:tr w:rsidR="0076182C" w:rsidRPr="00D63F58" w14:paraId="0D4A6C5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696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SL1L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D59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94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FF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DA5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</w:tr>
      <w:tr w:rsidR="0076182C" w:rsidRPr="00D63F58" w14:paraId="3786669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85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48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38E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C0B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773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269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0</w:t>
            </w:r>
          </w:p>
        </w:tc>
      </w:tr>
      <w:tr w:rsidR="0076182C" w:rsidRPr="00D63F58" w14:paraId="7982232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6CA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360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B09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332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468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F5F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1</w:t>
            </w:r>
          </w:p>
        </w:tc>
      </w:tr>
      <w:tr w:rsidR="0076182C" w:rsidRPr="00D63F58" w14:paraId="79FE095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826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0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918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2DD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F26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ADC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</w:tr>
      <w:tr w:rsidR="0076182C" w:rsidRPr="00D63F58" w14:paraId="6FDD582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90A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84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DB5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960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B3A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0C7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7</w:t>
            </w:r>
          </w:p>
        </w:tc>
      </w:tr>
      <w:tr w:rsidR="0076182C" w:rsidRPr="00D63F58" w14:paraId="098BFAE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380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8937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C54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E7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6D0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F0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</w:tr>
      <w:tr w:rsidR="0076182C" w:rsidRPr="00D63F58" w14:paraId="6306BA3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1D5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76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D5D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670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742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B24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6</w:t>
            </w:r>
          </w:p>
        </w:tc>
      </w:tr>
      <w:tr w:rsidR="0076182C" w:rsidRPr="00D63F58" w14:paraId="648BA58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805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1180.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5CB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29B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913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0A9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9</w:t>
            </w:r>
          </w:p>
        </w:tc>
      </w:tr>
      <w:tr w:rsidR="0076182C" w:rsidRPr="00D63F58" w14:paraId="750D3C6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4EF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42-I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48C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B51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E39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F6D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2</w:t>
            </w:r>
          </w:p>
        </w:tc>
      </w:tr>
      <w:tr w:rsidR="0076182C" w:rsidRPr="00D63F58" w14:paraId="4B4EDB5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C19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601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74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AF9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72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9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20D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76182C" w:rsidRPr="00D63F58" w14:paraId="19C44EA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D4F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6027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470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09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27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E60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</w:t>
            </w:r>
          </w:p>
        </w:tc>
      </w:tr>
      <w:tr w:rsidR="0076182C" w:rsidRPr="00D63F58" w14:paraId="034920A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A03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7375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D46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F6A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EA4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417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7</w:t>
            </w:r>
          </w:p>
        </w:tc>
      </w:tr>
      <w:tr w:rsidR="0076182C" w:rsidRPr="00D63F58" w14:paraId="0A879A5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115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C3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0CD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AE3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D98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0BC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1</w:t>
            </w:r>
          </w:p>
        </w:tc>
      </w:tr>
      <w:tr w:rsidR="0076182C" w:rsidRPr="00D63F58" w14:paraId="2306D61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FFE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O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F8A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70F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950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A50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</w:tr>
      <w:tr w:rsidR="0076182C" w:rsidRPr="00D63F58" w14:paraId="71E02C9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986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3A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964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283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9A9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E18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</w:tr>
      <w:tr w:rsidR="0076182C" w:rsidRPr="00D63F58" w14:paraId="5776265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7A1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7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B68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C5B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B65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6F5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76182C" w:rsidRPr="00D63F58" w14:paraId="0D4767F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A6F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92435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EC4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851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6B4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EEF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4</w:t>
            </w:r>
          </w:p>
        </w:tc>
      </w:tr>
      <w:tr w:rsidR="0076182C" w:rsidRPr="00D63F58" w14:paraId="3CFD3E6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B69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31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56A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8E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6B7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791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</w:tr>
      <w:tr w:rsidR="0076182C" w:rsidRPr="00D63F58" w14:paraId="5287002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919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350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592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FA1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85D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5CE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76182C" w:rsidRPr="00D63F58" w14:paraId="778F60B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A2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8557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5EC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FB3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26E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552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1</w:t>
            </w:r>
          </w:p>
        </w:tc>
      </w:tr>
      <w:tr w:rsidR="0076182C" w:rsidRPr="00D63F58" w14:paraId="6394130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BC2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97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E6E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527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0AA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77E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</w:tr>
      <w:tr w:rsidR="0076182C" w:rsidRPr="00D63F58" w14:paraId="2C6FA3A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47F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884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A6B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DDF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5A3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16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</w:t>
            </w:r>
          </w:p>
        </w:tc>
      </w:tr>
      <w:tr w:rsidR="0076182C" w:rsidRPr="00D63F58" w14:paraId="74B1136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B38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33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5AA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C4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874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5C3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0CD45E6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92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INC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9D6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E2F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25E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8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979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</w:tr>
      <w:tr w:rsidR="0076182C" w:rsidRPr="00D63F58" w14:paraId="084608EC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8A1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CH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407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1AF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55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8B8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</w:t>
            </w:r>
          </w:p>
        </w:tc>
      </w:tr>
      <w:tr w:rsidR="0076182C" w:rsidRPr="00D63F58" w14:paraId="2A3D871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0CC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978.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9C8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0BB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259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896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6187F63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34F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342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45F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E51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D2E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24E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</w:tr>
      <w:tr w:rsidR="0076182C" w:rsidRPr="00D63F58" w14:paraId="31B8F9C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54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3908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46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31A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19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266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76182C" w:rsidRPr="00D63F58" w14:paraId="3106009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9B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20-O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F52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54D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0E0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074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</w:tr>
      <w:tr w:rsidR="0076182C" w:rsidRPr="00D63F58" w14:paraId="7EEB2F8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6E5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TIN7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BC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711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847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F3F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</w:t>
            </w:r>
          </w:p>
        </w:tc>
      </w:tr>
      <w:tr w:rsidR="0076182C" w:rsidRPr="00D63F58" w14:paraId="477FDDE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9A1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4024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95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F88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71E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3AD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76182C" w:rsidRPr="00D63F58" w14:paraId="407B5A7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258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VK13-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B01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11B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6B4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968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7</w:t>
            </w:r>
          </w:p>
        </w:tc>
      </w:tr>
      <w:tr w:rsidR="0076182C" w:rsidRPr="00D63F58" w14:paraId="0B4EFA2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498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29D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2C5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D14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A28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</w:tr>
      <w:tr w:rsidR="0076182C" w:rsidRPr="00D63F58" w14:paraId="3D7EE3C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525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57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01E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748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546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B21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4</w:t>
            </w:r>
          </w:p>
        </w:tc>
      </w:tr>
      <w:tr w:rsidR="0076182C" w:rsidRPr="00D63F58" w14:paraId="4F4B0D2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8DA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0195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030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08B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76B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4E4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</w:tr>
      <w:tr w:rsidR="0076182C" w:rsidRPr="00D63F58" w14:paraId="42FA65F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A28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GAP1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D77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280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841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11D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</w:t>
            </w:r>
          </w:p>
        </w:tc>
      </w:tr>
      <w:tr w:rsidR="0076182C" w:rsidRPr="00D63F58" w14:paraId="125CDE5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383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228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23E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BFF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5F8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D4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9</w:t>
            </w:r>
          </w:p>
        </w:tc>
      </w:tr>
      <w:tr w:rsidR="0076182C" w:rsidRPr="00D63F58" w14:paraId="23EC3AC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93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39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AF9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E0F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24B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86B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</w:t>
            </w:r>
          </w:p>
        </w:tc>
      </w:tr>
      <w:tr w:rsidR="0076182C" w:rsidRPr="00D63F58" w14:paraId="1B2C157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C5E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30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C7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8FC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928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08F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</w:tr>
      <w:tr w:rsidR="0076182C" w:rsidRPr="00D63F58" w14:paraId="4171CBC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79D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2254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65F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1F9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286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F3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7</w:t>
            </w:r>
          </w:p>
        </w:tc>
      </w:tr>
      <w:tr w:rsidR="0076182C" w:rsidRPr="00D63F58" w14:paraId="495AB43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8AD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56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D86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20B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EDE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FC6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4</w:t>
            </w:r>
          </w:p>
        </w:tc>
      </w:tr>
      <w:tr w:rsidR="0076182C" w:rsidRPr="00D63F58" w14:paraId="6DC8E17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6FA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H1L-I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4DE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CC7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F5E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793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</w:tr>
      <w:tr w:rsidR="0076182C" w:rsidRPr="00D63F58" w14:paraId="36F2396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770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092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6D6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F4E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8F7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EB7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76182C" w:rsidRPr="00D63F58" w14:paraId="448B599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0F7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RS1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F7D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A72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4CA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5A9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76182C" w:rsidRPr="00D63F58" w14:paraId="7FC2A22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CD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D3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D32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D48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80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9AC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5</w:t>
            </w:r>
          </w:p>
        </w:tc>
      </w:tr>
      <w:tr w:rsidR="0076182C" w:rsidRPr="00D63F58" w14:paraId="77DD385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62F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A2-I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CCE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D45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F59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F38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76182C" w:rsidRPr="00D63F58" w14:paraId="3B2E380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824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376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75A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4BA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2FA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4DD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76182C" w:rsidRPr="00D63F58" w14:paraId="27EDE96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700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5287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B7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AE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351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47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6</w:t>
            </w:r>
          </w:p>
        </w:tc>
      </w:tr>
      <w:tr w:rsidR="0076182C" w:rsidRPr="00D63F58" w14:paraId="0A74BC0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967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087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433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90F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051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17C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2</w:t>
            </w:r>
          </w:p>
        </w:tc>
      </w:tr>
      <w:tr w:rsidR="0076182C" w:rsidRPr="00D63F58" w14:paraId="547E3FC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369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SBP1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CA2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041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D7B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A73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7</w:t>
            </w:r>
          </w:p>
        </w:tc>
      </w:tr>
      <w:tr w:rsidR="0076182C" w:rsidRPr="00D63F58" w14:paraId="1CB3B06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6C4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919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7F6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ABE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1DA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795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76182C" w:rsidRPr="00D63F58" w14:paraId="33FEE86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AA5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4825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C14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6E3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773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46F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</w:tr>
      <w:tr w:rsidR="0076182C" w:rsidRPr="00D63F58" w14:paraId="40900CD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430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354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69A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7DD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8E3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265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</w:t>
            </w:r>
          </w:p>
        </w:tc>
      </w:tr>
      <w:tr w:rsidR="0076182C" w:rsidRPr="00D63F58" w14:paraId="5472090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164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500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ABF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FA4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48D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374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</w:tr>
      <w:tr w:rsidR="0076182C" w:rsidRPr="00D63F58" w14:paraId="5A4D997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D75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23066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F16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DD7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210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3BD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</w:tr>
      <w:tr w:rsidR="0076182C" w:rsidRPr="00D63F58" w14:paraId="1AC9D89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8B7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852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76D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169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6C1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05F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</w:tr>
      <w:tr w:rsidR="0076182C" w:rsidRPr="00D63F58" w14:paraId="69AECB3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802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6886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742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763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87E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68A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</w:tr>
      <w:tr w:rsidR="0076182C" w:rsidRPr="00D63F58" w14:paraId="3008C47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5F1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7402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BCB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A8F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3E6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E43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9</w:t>
            </w:r>
          </w:p>
        </w:tc>
      </w:tr>
      <w:tr w:rsidR="0076182C" w:rsidRPr="00D63F58" w14:paraId="5371893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D31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2989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C2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DD0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93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F33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</w:tr>
      <w:tr w:rsidR="0076182C" w:rsidRPr="00D63F58" w14:paraId="220AF26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40A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198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C37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F39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B52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72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9</w:t>
            </w:r>
          </w:p>
        </w:tc>
      </w:tr>
      <w:tr w:rsidR="0076182C" w:rsidRPr="00D63F58" w14:paraId="3738844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F6D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54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64E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21D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488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821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0</w:t>
            </w:r>
          </w:p>
        </w:tc>
      </w:tr>
      <w:tr w:rsidR="0076182C" w:rsidRPr="00D63F58" w14:paraId="638A791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75A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G2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5E8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B52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EEB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BB6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5</w:t>
            </w:r>
          </w:p>
        </w:tc>
      </w:tr>
      <w:tr w:rsidR="0076182C" w:rsidRPr="00D63F58" w14:paraId="58A45CA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378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K1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439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AFA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AC4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CBC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3</w:t>
            </w:r>
          </w:p>
        </w:tc>
      </w:tr>
      <w:tr w:rsidR="0076182C" w:rsidRPr="00D63F58" w14:paraId="60F8007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01F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ZW1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FA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6C2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153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AAB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</w:t>
            </w:r>
          </w:p>
        </w:tc>
      </w:tr>
      <w:tr w:rsidR="0076182C" w:rsidRPr="00D63F58" w14:paraId="3B61024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EAD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EA-D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363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5B4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ED7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873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</w:tr>
      <w:tr w:rsidR="0076182C" w:rsidRPr="00D63F58" w14:paraId="2A864BB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1C1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4475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693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01B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1BF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FC0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</w:tr>
      <w:tr w:rsidR="0076182C" w:rsidRPr="00D63F58" w14:paraId="3C3FD15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AE1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A3FP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261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C8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145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810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3</w:t>
            </w:r>
          </w:p>
        </w:tc>
      </w:tr>
      <w:tr w:rsidR="0076182C" w:rsidRPr="00D63F58" w14:paraId="6716A9B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003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6722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E7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E24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9A3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D53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</w:tr>
      <w:tr w:rsidR="0076182C" w:rsidRPr="00D63F58" w14:paraId="16D03A1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ED8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E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8E5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3C4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8BD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51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</w:t>
            </w:r>
          </w:p>
        </w:tc>
      </w:tr>
      <w:tr w:rsidR="0076182C" w:rsidRPr="00D63F58" w14:paraId="5C87C58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8A0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46-I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0A2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662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693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7A6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</w:tr>
      <w:tr w:rsidR="0076182C" w:rsidRPr="00D63F58" w14:paraId="416D192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F57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558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7D8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519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453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C7F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1</w:t>
            </w:r>
          </w:p>
        </w:tc>
      </w:tr>
      <w:tr w:rsidR="0076182C" w:rsidRPr="00D63F58" w14:paraId="715BC2D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CF2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D6-AS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018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580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098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CC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76182C" w:rsidRPr="00D63F58" w14:paraId="57413B7A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84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95115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DF4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57D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B8C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BD3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</w:tr>
      <w:tr w:rsidR="0076182C" w:rsidRPr="00D63F58" w14:paraId="653999D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964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620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1AC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BC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26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593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0</w:t>
            </w:r>
          </w:p>
        </w:tc>
      </w:tr>
      <w:tr w:rsidR="0076182C" w:rsidRPr="00D63F58" w14:paraId="0716E60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22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294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3BA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30C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74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5CC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76182C" w:rsidRPr="00D63F58" w14:paraId="0B66462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988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PS13A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E0B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C9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EA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4BF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</w:tr>
      <w:tr w:rsidR="0076182C" w:rsidRPr="00D63F58" w14:paraId="414588A6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10D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WD1-I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F26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363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7DB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BD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</w:tr>
      <w:tr w:rsidR="0076182C" w:rsidRPr="00D63F58" w14:paraId="12B7F6ED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30D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50341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1DC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BF7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361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F63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</w:t>
            </w:r>
          </w:p>
        </w:tc>
      </w:tr>
      <w:tr w:rsidR="0076182C" w:rsidRPr="00D63F58" w14:paraId="023B73E3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8C2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53513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CA5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661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85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903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</w:tr>
      <w:tr w:rsidR="0076182C" w:rsidRPr="00D63F58" w14:paraId="4CA5D2DF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802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731563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B32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DA5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79D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5AC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1</w:t>
            </w:r>
          </w:p>
        </w:tc>
      </w:tr>
      <w:tr w:rsidR="0076182C" w:rsidRPr="00D63F58" w14:paraId="14684A37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868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2558.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013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BE2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8F5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42B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</w:t>
            </w:r>
          </w:p>
        </w:tc>
      </w:tr>
      <w:tr w:rsidR="0076182C" w:rsidRPr="00D63F58" w14:paraId="668FE7F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CA7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06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10B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520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EC4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E3B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8</w:t>
            </w:r>
          </w:p>
        </w:tc>
      </w:tr>
      <w:tr w:rsidR="0076182C" w:rsidRPr="00D63F58" w14:paraId="2CAEA70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5AE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08434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180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419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8DA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078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</w:tr>
      <w:tr w:rsidR="0076182C" w:rsidRPr="00D63F58" w14:paraId="47C843A4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AC9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222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9F5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332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5C1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D0B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76182C" w:rsidRPr="00D63F58" w14:paraId="3B33B4D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C84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267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E9E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909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083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D62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3</w:t>
            </w:r>
          </w:p>
        </w:tc>
      </w:tr>
      <w:tr w:rsidR="0076182C" w:rsidRPr="00D63F58" w14:paraId="77887DA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85E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645568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82A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2B4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A1E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FE7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6</w:t>
            </w:r>
          </w:p>
        </w:tc>
      </w:tr>
      <w:tr w:rsidR="0076182C" w:rsidRPr="00D63F58" w14:paraId="6A7A00A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935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065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EC4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B1B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9E3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75E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</w:tr>
      <w:tr w:rsidR="0076182C" w:rsidRPr="00D63F58" w14:paraId="6F5BB3DB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885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541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8B3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580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F45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616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76182C" w:rsidRPr="00D63F58" w14:paraId="6F6E957E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CEC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UMPD3-AS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33D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714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86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36F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</w:tr>
      <w:tr w:rsidR="0076182C" w:rsidRPr="00D63F58" w14:paraId="6BBBB9E5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F4F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233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7AA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B9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12F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E80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2</w:t>
            </w:r>
          </w:p>
        </w:tc>
      </w:tr>
      <w:tr w:rsidR="0076182C" w:rsidRPr="00D63F58" w14:paraId="30A4AF4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867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317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823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0D1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13C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819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</w:tr>
      <w:tr w:rsidR="0076182C" w:rsidRPr="00D63F58" w14:paraId="645BAD3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622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078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5BD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3F1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B6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626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</w:t>
            </w:r>
          </w:p>
        </w:tc>
      </w:tr>
      <w:tr w:rsidR="0076182C" w:rsidRPr="00D63F58" w14:paraId="3128A9A8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F044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P2-I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34C5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622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498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B89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</w:tr>
      <w:tr w:rsidR="0076182C" w:rsidRPr="00D63F58" w14:paraId="2CF507B9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6C2D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3396.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9B2A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8986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DDA1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3E6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</w:t>
            </w:r>
          </w:p>
        </w:tc>
      </w:tr>
      <w:tr w:rsidR="0076182C" w:rsidRPr="00D63F58" w14:paraId="38A90A60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210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286.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7ED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8BEC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B9F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5142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7</w:t>
            </w:r>
          </w:p>
        </w:tc>
      </w:tr>
      <w:tr w:rsidR="0076182C" w:rsidRPr="00D63F58" w14:paraId="3D5D4751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C91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7871.2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827F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27BE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633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700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0</w:t>
            </w:r>
          </w:p>
        </w:tc>
      </w:tr>
      <w:tr w:rsidR="0076182C" w:rsidRPr="00D63F58" w14:paraId="55A3D462" w14:textId="77777777" w:rsidTr="00471D99">
        <w:trPr>
          <w:trHeight w:val="278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D0BB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801.5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7BC3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BBE9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ABD7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4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F3AE8" w14:textId="77777777" w:rsidR="0076182C" w:rsidRPr="00D63F58" w:rsidRDefault="0076182C" w:rsidP="007618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3F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</w:tr>
    </w:tbl>
    <w:p w14:paraId="2F30B3F4" w14:textId="77777777" w:rsidR="009A314E" w:rsidRDefault="009A314E">
      <w:bookmarkStart w:id="0" w:name="_GoBack"/>
      <w:bookmarkEnd w:id="0"/>
    </w:p>
    <w:sectPr w:rsidR="009A3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651046" w14:textId="77777777" w:rsidR="00505526" w:rsidRDefault="00505526" w:rsidP="0076182C">
      <w:r>
        <w:separator/>
      </w:r>
    </w:p>
  </w:endnote>
  <w:endnote w:type="continuationSeparator" w:id="0">
    <w:p w14:paraId="725B4523" w14:textId="77777777" w:rsidR="00505526" w:rsidRDefault="00505526" w:rsidP="00761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49C965" w14:textId="77777777" w:rsidR="00505526" w:rsidRDefault="00505526" w:rsidP="0076182C">
      <w:r>
        <w:separator/>
      </w:r>
    </w:p>
  </w:footnote>
  <w:footnote w:type="continuationSeparator" w:id="0">
    <w:p w14:paraId="3A85B35E" w14:textId="77777777" w:rsidR="00505526" w:rsidRDefault="00505526" w:rsidP="00761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IwM7AwtzAxMjEzNDdW0lEKTi0uzszPAykwrwUAXMT78iwAAAA="/>
  </w:docVars>
  <w:rsids>
    <w:rsidRoot w:val="00735CCA"/>
    <w:rsid w:val="000F17FF"/>
    <w:rsid w:val="00261DFD"/>
    <w:rsid w:val="00355C74"/>
    <w:rsid w:val="00393501"/>
    <w:rsid w:val="003F3620"/>
    <w:rsid w:val="00471D99"/>
    <w:rsid w:val="00505526"/>
    <w:rsid w:val="005D73E9"/>
    <w:rsid w:val="00735CCA"/>
    <w:rsid w:val="0076182C"/>
    <w:rsid w:val="007924BE"/>
    <w:rsid w:val="00795093"/>
    <w:rsid w:val="0086290B"/>
    <w:rsid w:val="00863D3A"/>
    <w:rsid w:val="00957BE9"/>
    <w:rsid w:val="009A314E"/>
    <w:rsid w:val="00A33C4F"/>
    <w:rsid w:val="00BC6ED6"/>
    <w:rsid w:val="00D12813"/>
    <w:rsid w:val="00D3423D"/>
    <w:rsid w:val="00D63F58"/>
    <w:rsid w:val="00E6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B3016"/>
  <w15:chartTrackingRefBased/>
  <w15:docId w15:val="{32736971-F4BB-4F99-8E4F-5582ACAFC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qFormat/>
    <w:rsid w:val="003F3620"/>
    <w:pPr>
      <w:keepNext/>
      <w:keepLines/>
      <w:spacing w:before="120" w:after="120"/>
      <w:jc w:val="left"/>
      <w:outlineLvl w:val="0"/>
    </w:pPr>
    <w:rPr>
      <w:rFonts w:eastAsia="微软雅黑"/>
      <w:b/>
      <w:bCs/>
      <w:kern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3F3620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  <w:szCs w:val="24"/>
    </w:rPr>
  </w:style>
  <w:style w:type="paragraph" w:styleId="3">
    <w:name w:val="heading 3"/>
    <w:basedOn w:val="a"/>
    <w:next w:val="a"/>
    <w:link w:val="30"/>
    <w:uiPriority w:val="99"/>
    <w:qFormat/>
    <w:rsid w:val="003F3620"/>
    <w:pPr>
      <w:widowControl/>
      <w:overflowPunct w:val="0"/>
      <w:autoSpaceDE w:val="0"/>
      <w:autoSpaceDN w:val="0"/>
      <w:adjustRightInd w:val="0"/>
      <w:snapToGrid w:val="0"/>
      <w:spacing w:line="360" w:lineRule="auto"/>
      <w:textAlignment w:val="baseline"/>
      <w:outlineLvl w:val="2"/>
    </w:pPr>
    <w:rPr>
      <w:rFonts w:eastAsia="仿宋" w:cs="仿宋"/>
      <w:kern w:val="0"/>
      <w:szCs w:val="20"/>
    </w:rPr>
  </w:style>
  <w:style w:type="paragraph" w:styleId="4">
    <w:name w:val="heading 4"/>
    <w:basedOn w:val="a"/>
    <w:next w:val="a"/>
    <w:link w:val="40"/>
    <w:unhideWhenUsed/>
    <w:qFormat/>
    <w:rsid w:val="003F3620"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  <w:szCs w:val="24"/>
    </w:rPr>
  </w:style>
  <w:style w:type="paragraph" w:styleId="5">
    <w:name w:val="heading 5"/>
    <w:basedOn w:val="a"/>
    <w:next w:val="a"/>
    <w:link w:val="50"/>
    <w:unhideWhenUsed/>
    <w:qFormat/>
    <w:rsid w:val="003F362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3F3620"/>
    <w:rPr>
      <w:rFonts w:eastAsia="微软雅黑"/>
      <w:b/>
      <w:bCs/>
      <w:kern w:val="44"/>
      <w:szCs w:val="44"/>
    </w:rPr>
  </w:style>
  <w:style w:type="character" w:customStyle="1" w:styleId="20">
    <w:name w:val="标题 2 字符"/>
    <w:basedOn w:val="a0"/>
    <w:link w:val="2"/>
    <w:rsid w:val="003F3620"/>
    <w:rPr>
      <w:rFonts w:ascii="Arial" w:eastAsia="黑体" w:hAnsi="Arial"/>
      <w:b/>
      <w:sz w:val="32"/>
      <w:szCs w:val="24"/>
    </w:rPr>
  </w:style>
  <w:style w:type="character" w:customStyle="1" w:styleId="30">
    <w:name w:val="标题 3 字符"/>
    <w:basedOn w:val="a0"/>
    <w:link w:val="3"/>
    <w:uiPriority w:val="99"/>
    <w:rsid w:val="003F3620"/>
    <w:rPr>
      <w:rFonts w:eastAsia="仿宋" w:cs="仿宋"/>
      <w:kern w:val="0"/>
      <w:szCs w:val="20"/>
    </w:rPr>
  </w:style>
  <w:style w:type="character" w:customStyle="1" w:styleId="40">
    <w:name w:val="标题 4 字符"/>
    <w:basedOn w:val="a0"/>
    <w:link w:val="4"/>
    <w:rsid w:val="003F3620"/>
    <w:rPr>
      <w:rFonts w:ascii="Arial" w:eastAsia="黑体" w:hAnsi="Arial"/>
      <w:b/>
      <w:sz w:val="28"/>
      <w:szCs w:val="24"/>
    </w:rPr>
  </w:style>
  <w:style w:type="character" w:customStyle="1" w:styleId="50">
    <w:name w:val="标题 5 字符"/>
    <w:basedOn w:val="a0"/>
    <w:link w:val="5"/>
    <w:rsid w:val="003F3620"/>
    <w:rPr>
      <w:b/>
      <w:bCs/>
      <w:sz w:val="28"/>
      <w:szCs w:val="28"/>
    </w:rPr>
  </w:style>
  <w:style w:type="paragraph" w:styleId="a3">
    <w:name w:val="Subtitle"/>
    <w:basedOn w:val="a"/>
    <w:next w:val="a"/>
    <w:link w:val="a4"/>
    <w:qFormat/>
    <w:rsid w:val="003F3620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  <w:lang w:val="zh-CN"/>
    </w:rPr>
  </w:style>
  <w:style w:type="character" w:customStyle="1" w:styleId="a4">
    <w:name w:val="副标题 字符"/>
    <w:basedOn w:val="a0"/>
    <w:link w:val="a3"/>
    <w:rsid w:val="003F3620"/>
    <w:rPr>
      <w:rFonts w:ascii="Cambria" w:hAnsi="Cambria"/>
      <w:b/>
      <w:bCs/>
      <w:kern w:val="28"/>
      <w:sz w:val="32"/>
      <w:szCs w:val="32"/>
      <w:lang w:val="zh-CN"/>
    </w:rPr>
  </w:style>
  <w:style w:type="paragraph" w:styleId="a5">
    <w:name w:val="List Paragraph"/>
    <w:basedOn w:val="a"/>
    <w:uiPriority w:val="99"/>
    <w:qFormat/>
    <w:rsid w:val="003F3620"/>
    <w:pPr>
      <w:ind w:firstLine="420"/>
    </w:pPr>
    <w:rPr>
      <w:szCs w:val="24"/>
    </w:rPr>
  </w:style>
  <w:style w:type="paragraph" w:styleId="a6">
    <w:name w:val="header"/>
    <w:basedOn w:val="a"/>
    <w:link w:val="a7"/>
    <w:uiPriority w:val="99"/>
    <w:unhideWhenUsed/>
    <w:rsid w:val="00761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6182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61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6182C"/>
    <w:rPr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76182C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6182C"/>
    <w:rPr>
      <w:color w:val="954F72"/>
      <w:u w:val="single"/>
    </w:rPr>
  </w:style>
  <w:style w:type="paragraph" w:customStyle="1" w:styleId="msonormal0">
    <w:name w:val="msonormal"/>
    <w:basedOn w:val="a"/>
    <w:rsid w:val="007618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6182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76182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76182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6182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58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9399E-656F-44CE-B243-A3B404A2E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742</Words>
  <Characters>9936</Characters>
  <Application>Microsoft Office Word</Application>
  <DocSecurity>0</DocSecurity>
  <Lines>82</Lines>
  <Paragraphs>23</Paragraphs>
  <ScaleCrop>false</ScaleCrop>
  <Company/>
  <LinksUpToDate>false</LinksUpToDate>
  <CharactersWithSpaces>1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阿妮</dc:creator>
  <cp:keywords/>
  <dc:description/>
  <cp:lastModifiedBy>john</cp:lastModifiedBy>
  <cp:revision>10</cp:revision>
  <dcterms:created xsi:type="dcterms:W3CDTF">2021-08-08T01:47:00Z</dcterms:created>
  <dcterms:modified xsi:type="dcterms:W3CDTF">2021-10-21T08:57:00Z</dcterms:modified>
</cp:coreProperties>
</file>